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E450A" w14:textId="37AAC208" w:rsidR="00561C6C" w:rsidRPr="008760E5" w:rsidRDefault="00CD3EB3" w:rsidP="00561C6C">
      <w:r>
        <w:rPr>
          <w:b/>
        </w:rPr>
        <w:t>Mul</w:t>
      </w:r>
      <w:r w:rsidR="00851CA2">
        <w:rPr>
          <w:b/>
        </w:rPr>
        <w:t>t</w:t>
      </w:r>
      <w:r>
        <w:rPr>
          <w:b/>
        </w:rPr>
        <w:t>imedia Appendix 2</w:t>
      </w:r>
      <w:r w:rsidR="00561C6C" w:rsidRPr="008760E5">
        <w:rPr>
          <w:b/>
        </w:rPr>
        <w:t xml:space="preserve">. </w:t>
      </w:r>
      <w:r w:rsidR="00561C6C" w:rsidRPr="008760E5">
        <w:t>Exemplary analysis of 5 messenge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"/>
        <w:gridCol w:w="847"/>
        <w:gridCol w:w="1157"/>
        <w:gridCol w:w="1380"/>
        <w:gridCol w:w="327"/>
        <w:gridCol w:w="2019"/>
        <w:gridCol w:w="1469"/>
        <w:gridCol w:w="1644"/>
      </w:tblGrid>
      <w:tr w:rsidR="00561C6C" w:rsidRPr="0020234E" w14:paraId="7DE6E4C6" w14:textId="77777777" w:rsidTr="008A5DEE"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B9C4D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Messenger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7FFA0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 xml:space="preserve">Signal (Signal </w:t>
            </w:r>
            <w:r>
              <w:rPr>
                <w:color w:val="222222"/>
              </w:rPr>
              <w:t>M</w:t>
            </w:r>
            <w:r w:rsidRPr="0020234E">
              <w:rPr>
                <w:color w:val="222222"/>
              </w:rPr>
              <w:t>essenger LLC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68C2B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Telegram</w:t>
            </w:r>
            <w:r>
              <w:rPr>
                <w:color w:val="222222"/>
              </w:rPr>
              <w:t xml:space="preserve"> (</w:t>
            </w:r>
            <w:r w:rsidRPr="00197393">
              <w:rPr>
                <w:color w:val="222222"/>
              </w:rPr>
              <w:t>Telegram Messenger Inc</w:t>
            </w:r>
            <w:r>
              <w:rPr>
                <w:color w:val="222222"/>
              </w:rPr>
              <w:t>)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2ECE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Threema (Threema GmbH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C5EDD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 xml:space="preserve">Facebook and WhatsApp (Meta platforms, Inc) 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02FCF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Wire (Wire Swiss GmbH)</w:t>
            </w:r>
          </w:p>
        </w:tc>
      </w:tr>
      <w:tr w:rsidR="00561C6C" w:rsidRPr="0020234E" w14:paraId="39A0C227" w14:textId="77777777" w:rsidTr="008A5DEE">
        <w:trPr>
          <w:trHeight w:val="141"/>
        </w:trPr>
        <w:tc>
          <w:tcPr>
            <w:tcW w:w="9062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37233" w14:textId="77777777" w:rsidR="00561C6C" w:rsidRPr="0020234E" w:rsidRDefault="00561C6C" w:rsidP="00851CA2">
            <w:pPr>
              <w:spacing w:line="360" w:lineRule="auto"/>
              <w:rPr>
                <w:b/>
              </w:rPr>
            </w:pPr>
            <w:r w:rsidRPr="0020234E">
              <w:rPr>
                <w:b/>
                <w:color w:val="222222"/>
              </w:rPr>
              <w:t>Overview</w:t>
            </w:r>
          </w:p>
        </w:tc>
      </w:tr>
      <w:tr w:rsidR="00561C6C" w:rsidRPr="0020234E" w14:paraId="11EB4A99" w14:textId="77777777" w:rsidTr="008A5DEE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31C6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7070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Is the a</w:t>
            </w:r>
            <w:r w:rsidRPr="0020234E">
              <w:rPr>
                <w:color w:val="222222"/>
              </w:rPr>
              <w:t>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recommended to secure messages and attachments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6E07" w14:textId="77777777" w:rsidR="00561C6C" w:rsidRPr="0020234E" w:rsidRDefault="00561C6C" w:rsidP="00561C6C">
            <w:pPr>
              <w:numPr>
                <w:ilvl w:val="0"/>
                <w:numId w:val="1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2C741" w14:textId="77777777" w:rsidR="00561C6C" w:rsidRPr="0020234E" w:rsidRDefault="00561C6C" w:rsidP="00561C6C">
            <w:pPr>
              <w:numPr>
                <w:ilvl w:val="0"/>
                <w:numId w:val="1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D1BE" w14:textId="77777777" w:rsidR="00561C6C" w:rsidRPr="0020234E" w:rsidRDefault="00561C6C" w:rsidP="00561C6C">
            <w:pPr>
              <w:numPr>
                <w:ilvl w:val="0"/>
                <w:numId w:val="4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4AA6" w14:textId="77777777" w:rsidR="00561C6C" w:rsidRPr="0020234E" w:rsidRDefault="00561C6C" w:rsidP="00561C6C">
            <w:pPr>
              <w:numPr>
                <w:ilvl w:val="0"/>
                <w:numId w:val="4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C068" w14:textId="77777777" w:rsidR="00561C6C" w:rsidRPr="0020234E" w:rsidRDefault="00561C6C" w:rsidP="00561C6C">
            <w:pPr>
              <w:numPr>
                <w:ilvl w:val="0"/>
                <w:numId w:val="4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2F3CB5E3" w14:textId="77777777" w:rsidTr="008A5DEE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989F4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E1C39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Main reasons why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is not recommended or</w:t>
            </w:r>
            <w:r>
              <w:rPr>
                <w:color w:val="222222"/>
              </w:rPr>
              <w:t xml:space="preserve"> </w:t>
            </w:r>
            <w:r w:rsidRPr="0020234E">
              <w:rPr>
                <w:color w:val="222222"/>
              </w:rPr>
              <w:t xml:space="preserve">improvements </w:t>
            </w:r>
            <w:r>
              <w:rPr>
                <w:color w:val="222222"/>
              </w:rPr>
              <w:lastRenderedPageBreak/>
              <w:t>recommended for the</w:t>
            </w:r>
            <w:r w:rsidRPr="0020234E">
              <w:rPr>
                <w:color w:val="222222"/>
              </w:rPr>
              <w:t xml:space="preserve"> app</w:t>
            </w:r>
            <w:r>
              <w:rPr>
                <w:color w:val="222222"/>
              </w:rPr>
              <w:t>lication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D9498" w14:textId="77777777" w:rsidR="00561C6C" w:rsidRPr="0020234E" w:rsidRDefault="00561C6C" w:rsidP="00561C6C">
            <w:pPr>
              <w:numPr>
                <w:ilvl w:val="0"/>
                <w:numId w:val="1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 xml:space="preserve">Remove the mandatory requirement for users to sign up with a mobile </w:t>
            </w:r>
            <w:r w:rsidRPr="0020234E">
              <w:rPr>
                <w:color w:val="222222"/>
              </w:rPr>
              <w:lastRenderedPageBreak/>
              <w:t>number</w:t>
            </w:r>
          </w:p>
          <w:p w14:paraId="625A558C" w14:textId="643DAA3A" w:rsidR="00561C6C" w:rsidRPr="0020234E" w:rsidRDefault="00561C6C" w:rsidP="00561C6C">
            <w:pPr>
              <w:numPr>
                <w:ilvl w:val="0"/>
                <w:numId w:val="1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Provide more comprehensive independent assessments of security</w:t>
            </w:r>
            <w:r>
              <w:rPr>
                <w:color w:val="222222"/>
              </w:rPr>
              <w:t xml:space="preserve"> or p</w:t>
            </w:r>
            <w:r w:rsidRPr="0020234E">
              <w:rPr>
                <w:color w:val="222222"/>
              </w:rPr>
              <w:t>rivacy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0BCE4" w14:textId="77777777" w:rsidR="00561C6C" w:rsidRPr="0020234E" w:rsidRDefault="00561C6C" w:rsidP="00561C6C">
            <w:pPr>
              <w:numPr>
                <w:ilvl w:val="0"/>
                <w:numId w:val="1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Bespoke cryptography</w:t>
            </w:r>
          </w:p>
          <w:p w14:paraId="51AB5948" w14:textId="77777777" w:rsidR="00561C6C" w:rsidRPr="0020234E" w:rsidRDefault="00561C6C" w:rsidP="00561C6C">
            <w:pPr>
              <w:numPr>
                <w:ilvl w:val="0"/>
                <w:numId w:val="1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Encryption is not enabled by default</w:t>
            </w:r>
          </w:p>
          <w:p w14:paraId="358D12EC" w14:textId="77777777" w:rsidR="00561C6C" w:rsidRPr="0020234E" w:rsidRDefault="00561C6C" w:rsidP="00561C6C">
            <w:pPr>
              <w:numPr>
                <w:ilvl w:val="0"/>
                <w:numId w:val="1"/>
              </w:numPr>
              <w:spacing w:line="360" w:lineRule="auto"/>
              <w:ind w:left="156" w:hanging="167"/>
              <w:rPr>
                <w:color w:val="222222"/>
              </w:rPr>
            </w:pPr>
            <w:r w:rsidRPr="00402F90">
              <w:rPr>
                <w:color w:val="222222"/>
              </w:rPr>
              <w:t xml:space="preserve">User </w:t>
            </w:r>
            <w:r w:rsidRPr="001B476D">
              <w:rPr>
                <w:color w:val="222222"/>
              </w:rPr>
              <w:t>data</w:t>
            </w:r>
            <w:r w:rsidRPr="00402F90">
              <w:rPr>
                <w:color w:val="222222"/>
              </w:rPr>
              <w:t xml:space="preserve"> (phone numbers</w:t>
            </w:r>
            <w:r w:rsidRPr="0020234E">
              <w:rPr>
                <w:color w:val="222222"/>
              </w:rPr>
              <w:t xml:space="preserve"> and </w:t>
            </w:r>
            <w:r>
              <w:rPr>
                <w:color w:val="222222"/>
              </w:rPr>
              <w:t xml:space="preserve">other </w:t>
            </w:r>
            <w:r w:rsidRPr="0020234E">
              <w:rPr>
                <w:color w:val="222222"/>
              </w:rPr>
              <w:t>contact information) is not protected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BB391" w14:textId="77777777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 xml:space="preserve">Make </w:t>
            </w:r>
            <w:proofErr w:type="spellStart"/>
            <w:r w:rsidRPr="0020234E">
              <w:rPr>
                <w:color w:val="222222"/>
              </w:rPr>
              <w:t>APIs</w:t>
            </w:r>
            <w:r w:rsidRPr="0020234E">
              <w:rPr>
                <w:color w:val="222222"/>
                <w:vertAlign w:val="superscript"/>
              </w:rPr>
              <w:t>a</w:t>
            </w:r>
            <w:proofErr w:type="spellEnd"/>
            <w:r w:rsidRPr="0020234E">
              <w:rPr>
                <w:color w:val="222222"/>
              </w:rPr>
              <w:t xml:space="preserve"> and server code open source</w:t>
            </w:r>
          </w:p>
          <w:p w14:paraId="41C46E42" w14:textId="77777777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Implement perfect forward secrecy at the end-to-end encryption layer</w:t>
            </w:r>
          </w:p>
          <w:p w14:paraId="27C6B6BE" w14:textId="77777777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Provide more comprehensive independent assessments of security/privacy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D53F2" w14:textId="77777777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 xml:space="preserve">Named as </w:t>
            </w:r>
            <w:proofErr w:type="spellStart"/>
            <w:r w:rsidRPr="0020234E">
              <w:rPr>
                <w:color w:val="222222"/>
              </w:rPr>
              <w:t>NSA</w:t>
            </w:r>
            <w:r w:rsidRPr="0020234E">
              <w:rPr>
                <w:color w:val="222222"/>
                <w:vertAlign w:val="superscript"/>
              </w:rPr>
              <w:t>b</w:t>
            </w:r>
            <w:proofErr w:type="spellEnd"/>
            <w:r w:rsidRPr="0020234E">
              <w:rPr>
                <w:color w:val="222222"/>
              </w:rPr>
              <w:t xml:space="preserve"> partner in Snowden revelations</w:t>
            </w:r>
          </w:p>
          <w:p w14:paraId="506A11E0" w14:textId="42ADCC9E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 xml:space="preserve">Messages can be read by Facebook if marked as </w:t>
            </w:r>
            <w:r w:rsidRPr="00561C6C">
              <w:rPr>
                <w:i/>
                <w:iCs/>
                <w:color w:val="222222"/>
              </w:rPr>
              <w:t>abusive</w:t>
            </w:r>
          </w:p>
          <w:p w14:paraId="103CA99A" w14:textId="77777777" w:rsidR="00561C6C" w:rsidRPr="006F4805" w:rsidRDefault="00561C6C" w:rsidP="00561C6C">
            <w:pPr>
              <w:numPr>
                <w:ilvl w:val="0"/>
                <w:numId w:val="3"/>
              </w:numPr>
              <w:spacing w:line="360" w:lineRule="auto"/>
              <w:ind w:left="181" w:hanging="196"/>
              <w:rPr>
                <w:color w:val="222222"/>
              </w:rPr>
            </w:pPr>
            <w:r w:rsidRPr="006F4805">
              <w:rPr>
                <w:color w:val="222222"/>
              </w:rPr>
              <w:t xml:space="preserve">Makes money </w:t>
            </w:r>
            <w:r w:rsidRPr="006F4805">
              <w:rPr>
                <w:color w:val="222222"/>
              </w:rPr>
              <w:lastRenderedPageBreak/>
              <w:t xml:space="preserve">from personal </w:t>
            </w:r>
            <w:r w:rsidRPr="001B476D">
              <w:rPr>
                <w:color w:val="222222"/>
              </w:rPr>
              <w:t>data</w:t>
            </w:r>
          </w:p>
          <w:p w14:paraId="024329A7" w14:textId="77777777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181" w:hanging="196"/>
              <w:rPr>
                <w:color w:val="222222"/>
              </w:rPr>
            </w:pPr>
            <w:r w:rsidRPr="006F4805">
              <w:rPr>
                <w:color w:val="222222"/>
              </w:rPr>
              <w:t xml:space="preserve">Not all </w:t>
            </w:r>
            <w:r w:rsidRPr="001B476D">
              <w:rPr>
                <w:color w:val="222222"/>
              </w:rPr>
              <w:t>data</w:t>
            </w:r>
            <w:r w:rsidRPr="006F4805">
              <w:rPr>
                <w:color w:val="222222"/>
              </w:rPr>
              <w:t xml:space="preserve"> are</w:t>
            </w:r>
            <w:r w:rsidRPr="0020234E">
              <w:rPr>
                <w:color w:val="222222"/>
              </w:rPr>
              <w:t xml:space="preserve"> protected</w:t>
            </w:r>
          </w:p>
          <w:p w14:paraId="65A1A1B0" w14:textId="77777777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 independent and recent code audit and security analysis</w:t>
            </w:r>
          </w:p>
          <w:p w14:paraId="04C4DBB9" w14:textId="77777777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Closed source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DF937" w14:textId="77777777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Further limit metadata storage and logging</w:t>
            </w:r>
          </w:p>
          <w:p w14:paraId="71BE5E83" w14:textId="77777777" w:rsidR="00561C6C" w:rsidRPr="0020234E" w:rsidRDefault="00561C6C" w:rsidP="00561C6C">
            <w:pPr>
              <w:numPr>
                <w:ilvl w:val="0"/>
                <w:numId w:val="3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Provide more comprehensive independent assessments of security/privacy</w:t>
            </w:r>
          </w:p>
        </w:tc>
      </w:tr>
      <w:tr w:rsidR="00561C6C" w:rsidRPr="0020234E" w14:paraId="5FC66E64" w14:textId="77777777" w:rsidTr="008A5DEE">
        <w:tc>
          <w:tcPr>
            <w:tcW w:w="9062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A8754" w14:textId="77777777" w:rsidR="00561C6C" w:rsidRPr="0020234E" w:rsidRDefault="00561C6C" w:rsidP="00851CA2">
            <w:pPr>
              <w:spacing w:line="360" w:lineRule="auto"/>
              <w:ind w:left="156" w:hanging="167"/>
              <w:rPr>
                <w:b/>
              </w:rPr>
            </w:pPr>
            <w:r w:rsidRPr="0020234E">
              <w:rPr>
                <w:b/>
                <w:color w:val="222222"/>
              </w:rPr>
              <w:t>Details</w:t>
            </w:r>
          </w:p>
        </w:tc>
      </w:tr>
      <w:tr w:rsidR="00561C6C" w:rsidRPr="0020234E" w14:paraId="1967760A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5DA1A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073D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Company jurisdiction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894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United Stat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F162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United States/United Kingdom/Belize/ United Arab Emirate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1C59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Switzerland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E92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United Stat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58F4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United States/ Switzerland</w:t>
            </w:r>
          </w:p>
        </w:tc>
      </w:tr>
      <w:tr w:rsidR="00561C6C" w:rsidRPr="0020234E" w14:paraId="1BA0C504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189A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A3E9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Infrastructure jurisdiction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04E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United Stat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6C56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United Kingdom/Singapore/United States/ Finland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AB75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Switzerland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7E92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United States (unsure of other locations)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836D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European Union</w:t>
            </w:r>
          </w:p>
        </w:tc>
      </w:tr>
      <w:tr w:rsidR="00561C6C" w:rsidRPr="0020234E" w14:paraId="268628EF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2EAD2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72EE3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Is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</w:t>
            </w:r>
            <w:r w:rsidRPr="00FB135E">
              <w:rPr>
                <w:color w:val="222222"/>
              </w:rPr>
              <w:t>i</w:t>
            </w:r>
            <w:r w:rsidRPr="00555945">
              <w:rPr>
                <w:color w:val="222222"/>
              </w:rPr>
              <w:t xml:space="preserve">mplicated </w:t>
            </w:r>
            <w:r w:rsidRPr="00555945">
              <w:rPr>
                <w:color w:val="222222"/>
              </w:rPr>
              <w:lastRenderedPageBreak/>
              <w:t>in giving customers</w:t>
            </w:r>
            <w:r w:rsidRPr="00FB135E">
              <w:rPr>
                <w:color w:val="222222"/>
              </w:rPr>
              <w:t>’</w:t>
            </w:r>
            <w:r w:rsidRPr="00555945">
              <w:rPr>
                <w:color w:val="222222"/>
              </w:rPr>
              <w:t xml:space="preserve"> </w:t>
            </w:r>
            <w:r w:rsidRPr="001B476D">
              <w:rPr>
                <w:color w:val="222222"/>
              </w:rPr>
              <w:t>data</w:t>
            </w:r>
            <w:r w:rsidRPr="00555945">
              <w:rPr>
                <w:color w:val="222222"/>
              </w:rPr>
              <w:t xml:space="preserve"> to intelligence</w:t>
            </w:r>
            <w:r w:rsidRPr="0020234E">
              <w:rPr>
                <w:color w:val="222222"/>
              </w:rPr>
              <w:t xml:space="preserve"> agencies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A7F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No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7B2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6BC4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22AE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75D6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</w:tr>
      <w:tr w:rsidR="00561C6C" w:rsidRPr="0020234E" w14:paraId="1D53A97F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1260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68D2B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Is surveillance capability built into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>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28F7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7018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2797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0FB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9984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</w:tr>
      <w:tr w:rsidR="00561C6C" w:rsidRPr="0020234E" w14:paraId="5979440F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2E7A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C0C9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Does the company provide a transparency report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96E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7C2E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BD2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BCC0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A42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21A704D0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4CFC3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33D4A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Funding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3045E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 xml:space="preserve">Freedom of the </w:t>
            </w:r>
            <w:r w:rsidRPr="0020234E">
              <w:rPr>
                <w:color w:val="222222"/>
              </w:rPr>
              <w:lastRenderedPageBreak/>
              <w:t>Press Foundation/the Knight Foundation/the Shuttleworth Foundation/the Open Technology Fund / Signal Foundation (Brian Acton)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64BD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 xml:space="preserve">Pavel </w:t>
            </w:r>
            <w:proofErr w:type="spellStart"/>
            <w:r w:rsidRPr="0020234E">
              <w:rPr>
                <w:color w:val="222222"/>
              </w:rPr>
              <w:t>Durov</w:t>
            </w:r>
            <w:proofErr w:type="spellEnd"/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7149" w14:textId="77777777" w:rsidR="00561C6C" w:rsidRPr="0004458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  <w:lang w:val="fr-CH"/>
              </w:rPr>
            </w:pPr>
            <w:r w:rsidRPr="0004458E">
              <w:rPr>
                <w:color w:val="222222"/>
                <w:lang w:val="fr-CH"/>
              </w:rPr>
              <w:t>User pays/</w:t>
            </w:r>
            <w:proofErr w:type="spellStart"/>
            <w:r w:rsidRPr="0004458E">
              <w:rPr>
                <w:color w:val="222222"/>
                <w:lang w:val="fr-CH"/>
              </w:rPr>
              <w:t>Afinum</w:t>
            </w:r>
            <w:proofErr w:type="spellEnd"/>
            <w:r w:rsidRPr="0004458E">
              <w:rPr>
                <w:color w:val="222222"/>
                <w:lang w:val="fr-CH"/>
              </w:rPr>
              <w:t xml:space="preserve"> Management AG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AFA6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Facebook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F9A5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 xml:space="preserve">Janus </w:t>
            </w:r>
            <w:proofErr w:type="spellStart"/>
            <w:r w:rsidRPr="0020234E">
              <w:rPr>
                <w:color w:val="222222"/>
              </w:rPr>
              <w:t>Friis</w:t>
            </w:r>
            <w:proofErr w:type="spellEnd"/>
            <w:r w:rsidRPr="0020234E">
              <w:rPr>
                <w:color w:val="222222"/>
              </w:rPr>
              <w:t>/</w:t>
            </w:r>
            <w:proofErr w:type="spellStart"/>
            <w:r w:rsidRPr="0020234E">
              <w:rPr>
                <w:color w:val="222222"/>
              </w:rPr>
              <w:t>Iconical</w:t>
            </w:r>
            <w:proofErr w:type="spellEnd"/>
            <w:r w:rsidRPr="0020234E">
              <w:rPr>
                <w:color w:val="222222"/>
              </w:rPr>
              <w:t xml:space="preserve">/Zeta </w:t>
            </w:r>
            <w:r w:rsidRPr="0020234E">
              <w:rPr>
                <w:color w:val="222222"/>
              </w:rPr>
              <w:lastRenderedPageBreak/>
              <w:t>Holdings Luxembourg/Morpheus Ventures</w:t>
            </w:r>
          </w:p>
        </w:tc>
      </w:tr>
      <w:tr w:rsidR="00561C6C" w:rsidRPr="0020234E" w14:paraId="486AD711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0592F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2DB3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A01C31">
              <w:rPr>
                <w:color w:val="222222"/>
              </w:rPr>
              <w:t>Does the company collect customers</w:t>
            </w:r>
            <w:r w:rsidRPr="007D2E5A">
              <w:rPr>
                <w:color w:val="222222"/>
              </w:rPr>
              <w:t>’</w:t>
            </w:r>
            <w:r w:rsidRPr="00A01C31">
              <w:rPr>
                <w:color w:val="222222"/>
              </w:rPr>
              <w:t xml:space="preserve"> </w:t>
            </w:r>
            <w:r w:rsidRPr="001B476D">
              <w:rPr>
                <w:color w:val="222222"/>
              </w:rPr>
              <w:t>data</w:t>
            </w:r>
            <w:r w:rsidRPr="00A01C31">
              <w:rPr>
                <w:color w:val="222222"/>
              </w:rPr>
              <w:t>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0CC2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5B6D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1C44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5B5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A4D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</w:tr>
      <w:tr w:rsidR="00561C6C" w:rsidRPr="0020234E" w14:paraId="794053B4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98BA8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75C2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Does the app</w:t>
            </w:r>
            <w:r>
              <w:rPr>
                <w:color w:val="222222"/>
              </w:rPr>
              <w:t>lic</w:t>
            </w:r>
            <w:r>
              <w:rPr>
                <w:color w:val="222222"/>
              </w:rPr>
              <w:lastRenderedPageBreak/>
              <w:t>ation</w:t>
            </w:r>
            <w:r w:rsidRPr="0020234E">
              <w:rPr>
                <w:color w:val="222222"/>
              </w:rPr>
              <w:t xml:space="preserve"> </w:t>
            </w:r>
            <w:r w:rsidRPr="007D2E5A">
              <w:rPr>
                <w:color w:val="222222"/>
              </w:rPr>
              <w:t xml:space="preserve">collect customers’ </w:t>
            </w:r>
            <w:r w:rsidRPr="001B476D">
              <w:rPr>
                <w:color w:val="222222"/>
              </w:rPr>
              <w:t>data</w:t>
            </w:r>
            <w:r w:rsidRPr="0020234E">
              <w:rPr>
                <w:color w:val="222222"/>
              </w:rPr>
              <w:t>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897D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 xml:space="preserve">Contact </w:t>
            </w:r>
            <w:r w:rsidRPr="0020234E">
              <w:rPr>
                <w:color w:val="222222"/>
              </w:rPr>
              <w:lastRenderedPageBreak/>
              <w:t>information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85D78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Contact information/c</w:t>
            </w:r>
            <w:r w:rsidRPr="0020234E">
              <w:rPr>
                <w:color w:val="222222"/>
              </w:rPr>
              <w:lastRenderedPageBreak/>
              <w:t>ontacts/identifier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B55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Contact information/identifiers/diagnostics</w:t>
            </w:r>
            <w:r w:rsidRPr="0020234E">
              <w:rPr>
                <w:color w:val="222222"/>
              </w:rPr>
              <w:lastRenderedPageBreak/>
              <w:t>(contact information not sent when using anonymously)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8727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Purchases/financial informatio</w:t>
            </w:r>
            <w:r w:rsidRPr="0020234E">
              <w:rPr>
                <w:color w:val="222222"/>
              </w:rPr>
              <w:lastRenderedPageBreak/>
              <w:t>n/location/contact information/contacts/user content/</w:t>
            </w:r>
            <w:r w:rsidRPr="00B63281">
              <w:rPr>
                <w:color w:val="222222"/>
              </w:rPr>
              <w:t>identifiers/</w:t>
            </w:r>
            <w:r w:rsidRPr="001B476D">
              <w:rPr>
                <w:color w:val="222222"/>
              </w:rPr>
              <w:t>use</w:t>
            </w:r>
            <w:r w:rsidRPr="00B63281">
              <w:rPr>
                <w:color w:val="222222"/>
              </w:rPr>
              <w:t xml:space="preserve"> </w:t>
            </w:r>
            <w:r w:rsidRPr="001B476D">
              <w:rPr>
                <w:color w:val="222222"/>
              </w:rPr>
              <w:t>data</w:t>
            </w:r>
            <w:r w:rsidRPr="00B63281">
              <w:rPr>
                <w:color w:val="222222"/>
              </w:rPr>
              <w:t>/diagnostic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D577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 xml:space="preserve">Contact </w:t>
            </w:r>
            <w:r w:rsidRPr="000C7F20">
              <w:rPr>
                <w:color w:val="222222"/>
              </w:rPr>
              <w:t>information/identifiers/</w:t>
            </w:r>
            <w:r w:rsidRPr="001B476D">
              <w:rPr>
                <w:color w:val="222222"/>
              </w:rPr>
              <w:t>u</w:t>
            </w:r>
            <w:r w:rsidRPr="001B476D">
              <w:rPr>
                <w:color w:val="222222"/>
              </w:rPr>
              <w:lastRenderedPageBreak/>
              <w:t>se</w:t>
            </w:r>
            <w:r w:rsidRPr="000C7F20">
              <w:rPr>
                <w:color w:val="222222"/>
              </w:rPr>
              <w:t xml:space="preserve"> </w:t>
            </w:r>
            <w:r w:rsidRPr="001B476D">
              <w:rPr>
                <w:color w:val="222222"/>
              </w:rPr>
              <w:t>data</w:t>
            </w:r>
            <w:r w:rsidRPr="000C7F20">
              <w:rPr>
                <w:color w:val="222222"/>
              </w:rPr>
              <w:t>/diagnostics</w:t>
            </w:r>
          </w:p>
        </w:tc>
      </w:tr>
      <w:tr w:rsidR="00561C6C" w:rsidRPr="0020234E" w14:paraId="3661C10B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0F6F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F6A9" w14:textId="2CB869C2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BC45BA">
              <w:rPr>
                <w:color w:val="222222"/>
              </w:rPr>
              <w:t xml:space="preserve">Are user </w:t>
            </w:r>
            <w:r w:rsidRPr="001B476D">
              <w:rPr>
                <w:color w:val="222222"/>
              </w:rPr>
              <w:t>data</w:t>
            </w:r>
            <w:r w:rsidRPr="0020234E">
              <w:rPr>
                <w:color w:val="222222"/>
              </w:rPr>
              <w:t xml:space="preserve"> or metadata sent to</w:t>
            </w:r>
            <w:r>
              <w:rPr>
                <w:color w:val="222222"/>
              </w:rPr>
              <w:t xml:space="preserve"> the</w:t>
            </w:r>
            <w:r w:rsidRPr="0020234E">
              <w:rPr>
                <w:color w:val="222222"/>
              </w:rPr>
              <w:t xml:space="preserve"> parent company and/or third parties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62F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Minimal(mandatory</w:t>
            </w:r>
            <w:r>
              <w:rPr>
                <w:color w:val="222222"/>
              </w:rPr>
              <w:t xml:space="preserve"> to send</w:t>
            </w:r>
            <w:r w:rsidRPr="0020234E">
              <w:rPr>
                <w:color w:val="222222"/>
              </w:rPr>
              <w:t xml:space="preserve"> mobile number to</w:t>
            </w:r>
            <w:r>
              <w:rPr>
                <w:color w:val="222222"/>
              </w:rPr>
              <w:t xml:space="preserve"> a</w:t>
            </w:r>
            <w:r w:rsidRPr="0020234E">
              <w:rPr>
                <w:color w:val="222222"/>
              </w:rPr>
              <w:t xml:space="preserve"> third party for registration and recovery)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DB3E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C22B4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 xml:space="preserve">No (optional </w:t>
            </w:r>
            <w:r>
              <w:rPr>
                <w:color w:val="222222"/>
              </w:rPr>
              <w:t xml:space="preserve">to send </w:t>
            </w:r>
            <w:r w:rsidRPr="0020234E">
              <w:rPr>
                <w:color w:val="222222"/>
              </w:rPr>
              <w:t>mobile number to</w:t>
            </w:r>
            <w:r>
              <w:rPr>
                <w:color w:val="222222"/>
              </w:rPr>
              <w:t xml:space="preserve"> a</w:t>
            </w:r>
            <w:r w:rsidRPr="0020234E">
              <w:rPr>
                <w:color w:val="222222"/>
              </w:rPr>
              <w:t xml:space="preserve"> third party for registration)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C0F3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F55F8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33AE24D0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9471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69DE5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Is encryption turned on by default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5B25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6524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19F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737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 xml:space="preserve">Yes (if </w:t>
            </w:r>
            <w:r>
              <w:rPr>
                <w:color w:val="222222"/>
              </w:rPr>
              <w:t xml:space="preserve">the </w:t>
            </w:r>
            <w:r w:rsidRPr="0020234E">
              <w:rPr>
                <w:color w:val="222222"/>
              </w:rPr>
              <w:t>device supports it)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781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508E691F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71A73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E9449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Cryptograp</w:t>
            </w:r>
            <w:r w:rsidRPr="0020234E">
              <w:rPr>
                <w:color w:val="222222"/>
              </w:rPr>
              <w:lastRenderedPageBreak/>
              <w:t>hic primitives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543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Curve25519/</w:t>
            </w:r>
            <w:r w:rsidRPr="0020234E">
              <w:rPr>
                <w:color w:val="222222"/>
              </w:rPr>
              <w:lastRenderedPageBreak/>
              <w:t>AES-256/HMAC-SHA256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957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 xml:space="preserve">RSA 2048/AES </w:t>
            </w:r>
            <w:r w:rsidRPr="0020234E">
              <w:rPr>
                <w:color w:val="222222"/>
              </w:rPr>
              <w:lastRenderedPageBreak/>
              <w:t>256/SHA-256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45B09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 xml:space="preserve">Curve25519 256/XSalsa20 </w:t>
            </w:r>
            <w:r w:rsidRPr="0020234E">
              <w:rPr>
                <w:color w:val="222222"/>
              </w:rPr>
              <w:lastRenderedPageBreak/>
              <w:t>256/Poly1305-AES 128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1E4B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Curve25519/AES-</w:t>
            </w:r>
            <w:r w:rsidRPr="0020234E">
              <w:rPr>
                <w:color w:val="222222"/>
              </w:rPr>
              <w:lastRenderedPageBreak/>
              <w:t>256/HMAC-SHA256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7FBA9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Curve25519/ChaCha20/</w:t>
            </w:r>
            <w:r w:rsidRPr="0020234E">
              <w:rPr>
                <w:color w:val="222222"/>
              </w:rPr>
              <w:lastRenderedPageBreak/>
              <w:t>HMAC-SHA256</w:t>
            </w:r>
          </w:p>
        </w:tc>
      </w:tr>
      <w:tr w:rsidR="00561C6C" w:rsidRPr="0020234E" w14:paraId="5B8E11AA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3A53B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692D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Are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and server completely open source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CBA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8A2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 (clients and API only)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D4C2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No (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>s only)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E11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9F5B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3948456D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9C05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65B63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Are reproducible builds used to verify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s against </w:t>
            </w:r>
            <w:r w:rsidRPr="0020234E">
              <w:t>the</w:t>
            </w:r>
            <w:r w:rsidRPr="0020234E">
              <w:rPr>
                <w:color w:val="222222"/>
              </w:rPr>
              <w:t xml:space="preserve"> source code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CAA4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Android only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19F2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iOS and Android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91C9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Android only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A0E1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A73C5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</w:tr>
      <w:tr w:rsidR="00561C6C" w:rsidRPr="0020234E" w14:paraId="784606B5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3FFD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F9B23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 xml:space="preserve">Can you sign up to the </w:t>
            </w:r>
            <w:r w:rsidRPr="0020234E">
              <w:rPr>
                <w:color w:val="222222"/>
              </w:rPr>
              <w:lastRenderedPageBreak/>
              <w:t>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anonymously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F5978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No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81C92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EDED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4B42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3D24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</w:tr>
      <w:tr w:rsidR="00561C6C" w:rsidRPr="0020234E" w14:paraId="644F3955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4882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66325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Can you add a contact without needing to trust a directory server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63399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62E0E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8EC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F2AE8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CC3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</w:tr>
      <w:tr w:rsidR="00561C6C" w:rsidRPr="0020234E" w14:paraId="7D19B55A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7614C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7E46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Can you manually verify contacts’ fingerprints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4F8D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B09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  <w:r>
              <w:rPr>
                <w:color w:val="222222"/>
              </w:rPr>
              <w:t xml:space="preserve"> </w:t>
            </w:r>
            <w:r w:rsidRPr="0020234E">
              <w:rPr>
                <w:color w:val="222222"/>
              </w:rPr>
              <w:t>(session only</w:t>
            </w:r>
            <w:r>
              <w:rPr>
                <w:color w:val="222222"/>
              </w:rPr>
              <w:t>;</w:t>
            </w:r>
            <w:r w:rsidRPr="0020234E">
              <w:rPr>
                <w:color w:val="222222"/>
              </w:rPr>
              <w:t xml:space="preserve"> does not provide users’ fingerprint information)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2723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7368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F19B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38C62929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28EB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9684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t xml:space="preserve">Can </w:t>
            </w:r>
            <w:r>
              <w:t xml:space="preserve">the </w:t>
            </w:r>
            <w:r w:rsidRPr="0020234E">
              <w:t>d</w:t>
            </w:r>
            <w:r w:rsidRPr="0020234E">
              <w:rPr>
                <w:color w:val="222222"/>
              </w:rPr>
              <w:t>irectory servic</w:t>
            </w:r>
            <w:r w:rsidRPr="0020234E">
              <w:rPr>
                <w:color w:val="222222"/>
              </w:rPr>
              <w:lastRenderedPageBreak/>
              <w:t xml:space="preserve">e be modified to enable a </w:t>
            </w:r>
            <w:proofErr w:type="spellStart"/>
            <w:r w:rsidRPr="0020234E">
              <w:rPr>
                <w:color w:val="222222"/>
              </w:rPr>
              <w:t>MITM</w:t>
            </w:r>
            <w:r w:rsidRPr="0020234E">
              <w:rPr>
                <w:color w:val="222222"/>
                <w:vertAlign w:val="superscript"/>
              </w:rPr>
              <w:t>c</w:t>
            </w:r>
            <w:proofErr w:type="spellEnd"/>
            <w:r w:rsidRPr="0020234E">
              <w:rPr>
                <w:color w:val="222222"/>
              </w:rPr>
              <w:t xml:space="preserve"> attack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02F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5D23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226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B45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3754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0C82324C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5EEFA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DA192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Do you get notified if a contact’s fingerprint changes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C331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08CB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 (session only</w:t>
            </w:r>
            <w:r>
              <w:rPr>
                <w:color w:val="222222"/>
              </w:rPr>
              <w:t>;</w:t>
            </w:r>
            <w:r w:rsidRPr="0020234E">
              <w:rPr>
                <w:color w:val="222222"/>
              </w:rPr>
              <w:t xml:space="preserve"> does not provide users’ fingerprint information)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21089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10E05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 (setting turned off by default)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39CC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 xml:space="preserve">Yes (if </w:t>
            </w:r>
            <w:r>
              <w:rPr>
                <w:color w:val="222222"/>
              </w:rPr>
              <w:t xml:space="preserve">the </w:t>
            </w:r>
            <w:r w:rsidRPr="0020234E">
              <w:rPr>
                <w:color w:val="222222"/>
              </w:rPr>
              <w:t>contact was previously verified)</w:t>
            </w:r>
          </w:p>
        </w:tc>
      </w:tr>
      <w:tr w:rsidR="00561C6C" w:rsidRPr="0020234E" w14:paraId="6737FBCB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04354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F6C9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 xml:space="preserve">Is personal information (eg, mobile number </w:t>
            </w:r>
            <w:r w:rsidRPr="0020234E">
              <w:t>and</w:t>
            </w:r>
            <w:r w:rsidRPr="0020234E">
              <w:rPr>
                <w:color w:val="222222"/>
              </w:rPr>
              <w:t xml:space="preserve"> contact list) hashed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4DD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Mostly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171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288B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435A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AA7E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Mostly</w:t>
            </w:r>
          </w:p>
        </w:tc>
      </w:tr>
      <w:tr w:rsidR="00561C6C" w:rsidRPr="0020234E" w14:paraId="28FB3D37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8165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FA0E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Does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generate and keep a private key on the device itself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8FF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453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B34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FBD0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3652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48D819A4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3BFD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224E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Can messages be read by the company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ACDC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4EAB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3FE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2BD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B271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</w:tr>
      <w:tr w:rsidR="00561C6C" w:rsidRPr="0020234E" w14:paraId="5B3B0490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C7276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FD016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Does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enforce perfect forward secrecy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ED72D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1A48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 (session keys do change after being used 100 times)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A375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9AFD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D3C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56DFA46C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ADEC9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169A9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Are</w:t>
            </w:r>
            <w:r w:rsidRPr="0020234E">
              <w:rPr>
                <w:color w:val="222222"/>
              </w:rPr>
              <w:t xml:space="preserve"> metad</w:t>
            </w:r>
            <w:r w:rsidRPr="0020234E">
              <w:rPr>
                <w:color w:val="222222"/>
              </w:rPr>
              <w:lastRenderedPageBreak/>
              <w:t>ata encrypted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F4B6B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D1C3E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13E3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D30C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355B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Mostly</w:t>
            </w:r>
          </w:p>
        </w:tc>
      </w:tr>
      <w:tr w:rsidR="00561C6C" w:rsidRPr="0020234E" w14:paraId="5C900ECF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39E32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D1A2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Does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use </w:t>
            </w:r>
            <w:proofErr w:type="spellStart"/>
            <w:r w:rsidRPr="0020234E">
              <w:rPr>
                <w:color w:val="222222"/>
              </w:rPr>
              <w:t>TLS</w:t>
            </w:r>
            <w:r w:rsidRPr="0020234E">
              <w:rPr>
                <w:color w:val="222222"/>
                <w:vertAlign w:val="superscript"/>
              </w:rPr>
              <w:t>d</w:t>
            </w:r>
            <w:proofErr w:type="spellEnd"/>
            <w:r w:rsidRPr="0020234E">
              <w:rPr>
                <w:color w:val="222222"/>
              </w:rPr>
              <w:t>/noise to encrypt network traffic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1C2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D804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CEBE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63F3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3116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0DD17051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50C58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74A15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Does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use certificate pinning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F7B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943DB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</w:pPr>
            <w:r w:rsidRPr="0020234E">
              <w:t>Unknown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059E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D6F2B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 xml:space="preserve">Yes (using the Signal Protocol, formerly </w:t>
            </w:r>
            <w:proofErr w:type="spellStart"/>
            <w:r w:rsidRPr="0020234E">
              <w:rPr>
                <w:color w:val="222222"/>
              </w:rPr>
              <w:t>TextSecure</w:t>
            </w:r>
            <w:proofErr w:type="spellEnd"/>
            <w:r w:rsidRPr="0020234E">
              <w:rPr>
                <w:color w:val="222222"/>
              </w:rPr>
              <w:t xml:space="preserve"> Protocol)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8642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34A2FE41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E7AD7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B526A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 xml:space="preserve">Does the </w:t>
            </w:r>
            <w:r w:rsidRPr="00FE0204">
              <w:rPr>
                <w:color w:val="222222"/>
              </w:rPr>
              <w:t>app</w:t>
            </w:r>
            <w:r w:rsidRPr="0049585A">
              <w:rPr>
                <w:color w:val="222222"/>
              </w:rPr>
              <w:t xml:space="preserve">lication </w:t>
            </w:r>
            <w:r w:rsidRPr="00FE0204">
              <w:rPr>
                <w:color w:val="222222"/>
              </w:rPr>
              <w:t xml:space="preserve">encrypt </w:t>
            </w:r>
            <w:r w:rsidRPr="001B476D">
              <w:rPr>
                <w:color w:val="222222"/>
              </w:rPr>
              <w:t>data</w:t>
            </w:r>
            <w:r w:rsidRPr="00FE0204">
              <w:rPr>
                <w:color w:val="222222"/>
              </w:rPr>
              <w:t xml:space="preserve"> on the </w:t>
            </w:r>
            <w:r w:rsidRPr="00FE0204">
              <w:rPr>
                <w:color w:val="222222"/>
              </w:rPr>
              <w:lastRenderedPageBreak/>
              <w:t>device? (iOS and Android only)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6AD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Yes (if passphrase</w:t>
            </w:r>
            <w:r>
              <w:rPr>
                <w:color w:val="222222"/>
              </w:rPr>
              <w:t xml:space="preserve"> is</w:t>
            </w:r>
            <w:r w:rsidRPr="0020234E">
              <w:rPr>
                <w:color w:val="222222"/>
              </w:rPr>
              <w:t xml:space="preserve"> enabled)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0E578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</w:pPr>
            <w:r w:rsidRPr="0020234E">
              <w:t>No (regular chats are not end-to-end encrypted</w:t>
            </w:r>
            <w:r>
              <w:t>;</w:t>
            </w:r>
            <w:r w:rsidRPr="0020234E">
              <w:t xml:space="preserve"> only secret ones are; Telegram group chats </w:t>
            </w:r>
            <w:r w:rsidRPr="0020234E">
              <w:lastRenderedPageBreak/>
              <w:t>cannot be end-to-end encrypted)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FEFE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iOS: yes (if passphrase</w:t>
            </w:r>
            <w:r>
              <w:rPr>
                <w:color w:val="222222"/>
              </w:rPr>
              <w:t xml:space="preserve"> is</w:t>
            </w:r>
            <w:r w:rsidRPr="0020234E">
              <w:rPr>
                <w:color w:val="222222"/>
              </w:rPr>
              <w:t xml:space="preserve"> enabled)</w:t>
            </w:r>
          </w:p>
          <w:p w14:paraId="155268ED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 xml:space="preserve">Android: yes (if master key </w:t>
            </w:r>
            <w:r w:rsidRPr="0020234E">
              <w:t>is</w:t>
            </w:r>
            <w:r w:rsidRPr="0020234E">
              <w:rPr>
                <w:color w:val="222222"/>
              </w:rPr>
              <w:t xml:space="preserve"> set in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>)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00BF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 xml:space="preserve">Yes (using the Signal Protocol, formerly </w:t>
            </w:r>
            <w:proofErr w:type="spellStart"/>
            <w:r w:rsidRPr="0020234E">
              <w:rPr>
                <w:color w:val="222222"/>
              </w:rPr>
              <w:t>TextSecure</w:t>
            </w:r>
            <w:proofErr w:type="spellEnd"/>
            <w:r w:rsidRPr="0020234E">
              <w:rPr>
                <w:color w:val="222222"/>
              </w:rPr>
              <w:t xml:space="preserve"> Protocol)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6C6B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034CDC84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C2ED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2EA97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Does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allow a secondary factor of authentication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A3A8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472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BD5A6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00E68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8219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  <w:tr w:rsidR="00561C6C" w:rsidRPr="0020234E" w14:paraId="087CC96E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468DA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7562E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Are messages encrypted when backed up to the cloud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1EB2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N/A</w:t>
            </w:r>
            <w:r w:rsidRPr="0020234E">
              <w:rPr>
                <w:color w:val="222222"/>
                <w:vertAlign w:val="superscript"/>
              </w:rPr>
              <w:t>e</w:t>
            </w:r>
            <w:r>
              <w:t>;</w:t>
            </w:r>
            <w:r w:rsidRPr="0020234E">
              <w:rPr>
                <w:color w:val="222222"/>
              </w:rPr>
              <w:t xml:space="preserve"> Signal is excluded from iCloud/iTunes and Android backup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79CE7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</w:pPr>
            <w:r w:rsidRPr="0020234E">
              <w:t>Unknown (messages from secret chats are not stored after delivery)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AFA1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630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iOS: yes</w:t>
            </w:r>
          </w:p>
          <w:p w14:paraId="6D99F5F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Android: 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EC5F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N/A</w:t>
            </w:r>
            <w:r>
              <w:rPr>
                <w:color w:val="222222"/>
              </w:rPr>
              <w:t>;</w:t>
            </w:r>
            <w:r w:rsidRPr="0020234E">
              <w:rPr>
                <w:color w:val="222222"/>
              </w:rPr>
              <w:t xml:space="preserve"> Wire is excluded from iCloud/iTunes and Android backups</w:t>
            </w:r>
          </w:p>
        </w:tc>
      </w:tr>
      <w:tr w:rsidR="00561C6C" w:rsidRPr="0020234E" w14:paraId="793013D4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845BF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8807D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 xml:space="preserve">Does the </w:t>
            </w:r>
            <w:r w:rsidRPr="0020234E">
              <w:rPr>
                <w:color w:val="222222"/>
              </w:rPr>
              <w:lastRenderedPageBreak/>
              <w:t>company log time</w:t>
            </w:r>
            <w:r>
              <w:rPr>
                <w:color w:val="222222"/>
              </w:rPr>
              <w:t xml:space="preserve"> </w:t>
            </w:r>
            <w:r w:rsidRPr="0020234E">
              <w:rPr>
                <w:color w:val="222222"/>
              </w:rPr>
              <w:t>stamps/IP addresses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5F58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No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A20A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846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2015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48ADD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Some</w:t>
            </w:r>
          </w:p>
        </w:tc>
      </w:tr>
      <w:tr w:rsidR="00561C6C" w:rsidRPr="0020234E" w14:paraId="11F2CE5D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9A29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F155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Have there been a recent code audit and an independent security analysis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22CE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 (October 2014)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ABC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Yes (November 2015)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410A4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Yes (October 2020)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0B1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85A73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 (March 2018)</w:t>
            </w:r>
          </w:p>
        </w:tc>
      </w:tr>
      <w:tr w:rsidR="00561C6C" w:rsidRPr="0020234E" w14:paraId="394C679D" w14:textId="77777777" w:rsidTr="00882CB1"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7E6F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62816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Is the design well documented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CC3EF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 xml:space="preserve">Somewhat: whitepapers or source code available and usable </w:t>
            </w:r>
            <w:r w:rsidRPr="0020234E">
              <w:rPr>
                <w:color w:val="222222"/>
              </w:rPr>
              <w:lastRenderedPageBreak/>
              <w:t>for expert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5900C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lastRenderedPageBreak/>
              <w:t>Somewhat: whitepapers or source code available and usable for expert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40FAE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Somewhat: whitepapers or source code available and usable for experts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A283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Somewhat: whitepapers or source code available and usable for expert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24BE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Somewhat: whitepapers or source code available and usable for experts</w:t>
            </w:r>
          </w:p>
        </w:tc>
      </w:tr>
      <w:tr w:rsidR="00561C6C" w:rsidRPr="0020234E" w14:paraId="6757E764" w14:textId="77777777" w:rsidTr="00882CB1">
        <w:trPr>
          <w:trHeight w:val="395"/>
        </w:trPr>
        <w:tc>
          <w:tcPr>
            <w:tcW w:w="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BCAA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9C4D" w14:textId="77777777" w:rsidR="00561C6C" w:rsidRPr="0020234E" w:rsidRDefault="00561C6C" w:rsidP="00851CA2">
            <w:pPr>
              <w:spacing w:line="360" w:lineRule="auto"/>
              <w:rPr>
                <w:color w:val="222222"/>
              </w:rPr>
            </w:pPr>
            <w:r w:rsidRPr="0020234E">
              <w:rPr>
                <w:color w:val="222222"/>
              </w:rPr>
              <w:t>Does the app</w:t>
            </w:r>
            <w:r>
              <w:rPr>
                <w:color w:val="222222"/>
              </w:rPr>
              <w:t>lication</w:t>
            </w:r>
            <w:r w:rsidRPr="0020234E">
              <w:rPr>
                <w:color w:val="222222"/>
              </w:rPr>
              <w:t xml:space="preserve"> have self-destructing messages?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A07F1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256" w:hanging="2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9DD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56" w:hanging="167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618AA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99" w:hanging="172"/>
              <w:rPr>
                <w:color w:val="222222"/>
              </w:rPr>
            </w:pPr>
            <w:r w:rsidRPr="0020234E">
              <w:rPr>
                <w:color w:val="222222"/>
              </w:rPr>
              <w:t>No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2560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1" w:hanging="19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F91C4" w14:textId="77777777" w:rsidR="00561C6C" w:rsidRPr="0020234E" w:rsidRDefault="00561C6C" w:rsidP="00561C6C">
            <w:pPr>
              <w:numPr>
                <w:ilvl w:val="0"/>
                <w:numId w:val="2"/>
              </w:numPr>
              <w:spacing w:line="360" w:lineRule="auto"/>
              <w:ind w:left="187" w:hanging="156"/>
              <w:rPr>
                <w:color w:val="222222"/>
              </w:rPr>
            </w:pPr>
            <w:r w:rsidRPr="0020234E">
              <w:rPr>
                <w:color w:val="222222"/>
              </w:rPr>
              <w:t>Yes</w:t>
            </w:r>
          </w:p>
        </w:tc>
      </w:tr>
    </w:tbl>
    <w:p w14:paraId="3254C357" w14:textId="77777777" w:rsidR="00561C6C" w:rsidRPr="001B476D" w:rsidRDefault="00561C6C" w:rsidP="00561C6C">
      <w:pPr>
        <w:spacing w:line="360" w:lineRule="auto"/>
        <w:jc w:val="both"/>
      </w:pPr>
      <w:proofErr w:type="spellStart"/>
      <w:r w:rsidRPr="001B476D">
        <w:rPr>
          <w:vertAlign w:val="superscript"/>
        </w:rPr>
        <w:t>a</w:t>
      </w:r>
      <w:r w:rsidRPr="001B476D">
        <w:t>API</w:t>
      </w:r>
      <w:proofErr w:type="spellEnd"/>
      <w:r w:rsidRPr="001B476D">
        <w:t>: application programming interface.</w:t>
      </w:r>
    </w:p>
    <w:p w14:paraId="78D6BC8A" w14:textId="77777777" w:rsidR="00561C6C" w:rsidRPr="001B476D" w:rsidRDefault="00561C6C" w:rsidP="00561C6C">
      <w:pPr>
        <w:spacing w:line="360" w:lineRule="auto"/>
        <w:jc w:val="both"/>
      </w:pPr>
      <w:proofErr w:type="spellStart"/>
      <w:r w:rsidRPr="001B476D">
        <w:rPr>
          <w:vertAlign w:val="superscript"/>
        </w:rPr>
        <w:t>b</w:t>
      </w:r>
      <w:r w:rsidRPr="001B476D">
        <w:t>NSA</w:t>
      </w:r>
      <w:proofErr w:type="spellEnd"/>
      <w:r w:rsidRPr="001B476D">
        <w:t>: National Security Agency.</w:t>
      </w:r>
    </w:p>
    <w:p w14:paraId="610BF577" w14:textId="77777777" w:rsidR="00561C6C" w:rsidRPr="001B476D" w:rsidRDefault="00561C6C" w:rsidP="00561C6C">
      <w:pPr>
        <w:spacing w:line="360" w:lineRule="auto"/>
        <w:jc w:val="both"/>
      </w:pPr>
      <w:proofErr w:type="spellStart"/>
      <w:r w:rsidRPr="001B476D">
        <w:rPr>
          <w:vertAlign w:val="superscript"/>
        </w:rPr>
        <w:t>c</w:t>
      </w:r>
      <w:r w:rsidRPr="001B476D">
        <w:t>MITM</w:t>
      </w:r>
      <w:proofErr w:type="spellEnd"/>
      <w:r w:rsidRPr="001B476D">
        <w:t>: man-in-the-middle.</w:t>
      </w:r>
    </w:p>
    <w:p w14:paraId="22D4AF79" w14:textId="77777777" w:rsidR="00561C6C" w:rsidRPr="001B476D" w:rsidRDefault="00561C6C" w:rsidP="00561C6C">
      <w:pPr>
        <w:spacing w:line="360" w:lineRule="auto"/>
        <w:jc w:val="both"/>
      </w:pPr>
      <w:proofErr w:type="spellStart"/>
      <w:r w:rsidRPr="001B476D">
        <w:rPr>
          <w:vertAlign w:val="superscript"/>
        </w:rPr>
        <w:t>d</w:t>
      </w:r>
      <w:r w:rsidRPr="001B476D">
        <w:t>TLS</w:t>
      </w:r>
      <w:proofErr w:type="spellEnd"/>
      <w:r w:rsidRPr="001B476D">
        <w:t>: transport layer security.</w:t>
      </w:r>
    </w:p>
    <w:p w14:paraId="545C753F" w14:textId="77777777" w:rsidR="00561C6C" w:rsidRPr="001B476D" w:rsidRDefault="00561C6C" w:rsidP="00561C6C">
      <w:pPr>
        <w:spacing w:line="360" w:lineRule="auto"/>
        <w:jc w:val="both"/>
      </w:pPr>
      <w:proofErr w:type="spellStart"/>
      <w:r w:rsidRPr="001B476D">
        <w:rPr>
          <w:vertAlign w:val="superscript"/>
        </w:rPr>
        <w:t>e</w:t>
      </w:r>
      <w:r w:rsidRPr="001B476D">
        <w:t>N</w:t>
      </w:r>
      <w:proofErr w:type="spellEnd"/>
      <w:r w:rsidRPr="001B476D">
        <w:t>/A: not applicable.</w:t>
      </w:r>
    </w:p>
    <w:p w14:paraId="6A5E1F7D" w14:textId="77777777" w:rsidR="00DC199B" w:rsidRDefault="00DC199B"/>
    <w:sectPr w:rsidR="00DC199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D4D47" w14:textId="77777777" w:rsidR="005A799A" w:rsidRDefault="005A799A" w:rsidP="00BA3F4C">
      <w:r>
        <w:separator/>
      </w:r>
    </w:p>
  </w:endnote>
  <w:endnote w:type="continuationSeparator" w:id="0">
    <w:p w14:paraId="44AB2F7C" w14:textId="77777777" w:rsidR="005A799A" w:rsidRDefault="005A799A" w:rsidP="00BA3F4C">
      <w:r>
        <w:continuationSeparator/>
      </w:r>
    </w:p>
  </w:endnote>
  <w:endnote w:type="continuationNotice" w:id="1">
    <w:p w14:paraId="7B6DA5A1" w14:textId="77777777" w:rsidR="005A799A" w:rsidRDefault="005A79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AD9A8" w14:textId="77777777" w:rsidR="00BA3F4C" w:rsidRDefault="00BA3F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C8421" w14:textId="77777777" w:rsidR="00BA3F4C" w:rsidRDefault="00BA3F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DE123" w14:textId="77777777" w:rsidR="00BA3F4C" w:rsidRDefault="00BA3F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C57FF" w14:textId="77777777" w:rsidR="005A799A" w:rsidRDefault="005A799A" w:rsidP="00BA3F4C">
      <w:r>
        <w:separator/>
      </w:r>
    </w:p>
  </w:footnote>
  <w:footnote w:type="continuationSeparator" w:id="0">
    <w:p w14:paraId="7853901F" w14:textId="77777777" w:rsidR="005A799A" w:rsidRDefault="005A799A" w:rsidP="00BA3F4C">
      <w:r>
        <w:continuationSeparator/>
      </w:r>
    </w:p>
  </w:footnote>
  <w:footnote w:type="continuationNotice" w:id="1">
    <w:p w14:paraId="2A30E522" w14:textId="77777777" w:rsidR="005A799A" w:rsidRDefault="005A799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51743" w14:textId="77777777" w:rsidR="00BA3F4C" w:rsidRDefault="00BA3F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2D3D4" w14:textId="77777777" w:rsidR="00BA3F4C" w:rsidRDefault="00BA3F4C" w:rsidP="00BA3F4C">
    <w:pPr>
      <w:pStyle w:val="Header"/>
      <w:rPr>
        <w:rFonts w:eastAsiaTheme="majorEastAsia"/>
      </w:rPr>
    </w:pPr>
    <w:r w:rsidRPr="00174969">
      <w:rPr>
        <w:rFonts w:eastAsiaTheme="majorEastAsia"/>
      </w:rPr>
      <w:t>Using a mobile messenger service as a digital diary to capture patients’ experiences along their interorganizational treatment path in gynecologic oncology: Lessons learned</w:t>
    </w:r>
  </w:p>
  <w:p w14:paraId="5019E0D4" w14:textId="77777777" w:rsidR="00BA3F4C" w:rsidRDefault="00BA3F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988A2" w14:textId="77777777" w:rsidR="00BA3F4C" w:rsidRDefault="00BA3F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37BE9"/>
    <w:multiLevelType w:val="hybridMultilevel"/>
    <w:tmpl w:val="843EA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FF5D6C"/>
    <w:multiLevelType w:val="hybridMultilevel"/>
    <w:tmpl w:val="14600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9D643C"/>
    <w:multiLevelType w:val="hybridMultilevel"/>
    <w:tmpl w:val="4A88D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462BEE"/>
    <w:multiLevelType w:val="hybridMultilevel"/>
    <w:tmpl w:val="F07EC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5327381">
    <w:abstractNumId w:val="1"/>
  </w:num>
  <w:num w:numId="2" w16cid:durableId="937755084">
    <w:abstractNumId w:val="0"/>
  </w:num>
  <w:num w:numId="3" w16cid:durableId="807211560">
    <w:abstractNumId w:val="3"/>
  </w:num>
  <w:num w:numId="4" w16cid:durableId="9168640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C6C"/>
    <w:rsid w:val="00044443"/>
    <w:rsid w:val="000B6174"/>
    <w:rsid w:val="00225913"/>
    <w:rsid w:val="002D3E46"/>
    <w:rsid w:val="003D3E46"/>
    <w:rsid w:val="0040076B"/>
    <w:rsid w:val="00561C6C"/>
    <w:rsid w:val="005A799A"/>
    <w:rsid w:val="005B6B3E"/>
    <w:rsid w:val="00634BEC"/>
    <w:rsid w:val="00645937"/>
    <w:rsid w:val="00851CA2"/>
    <w:rsid w:val="00882CB1"/>
    <w:rsid w:val="008A5DEE"/>
    <w:rsid w:val="008B6157"/>
    <w:rsid w:val="00994652"/>
    <w:rsid w:val="00BA3F4C"/>
    <w:rsid w:val="00C44D57"/>
    <w:rsid w:val="00CC777F"/>
    <w:rsid w:val="00CD3EB3"/>
    <w:rsid w:val="00DC12FA"/>
    <w:rsid w:val="00DC199B"/>
    <w:rsid w:val="00ED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F0E8F"/>
  <w15:chartTrackingRefBased/>
  <w15:docId w15:val="{9266BDC5-4192-4FFC-BFAE-0887E85A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C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1C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6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C6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C6C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A3F4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3F4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3F4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F4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935882-467e-4155-8c38-295eb5fe6a65">
      <Terms xmlns="http://schemas.microsoft.com/office/infopath/2007/PartnerControls"/>
    </lcf76f155ced4ddcb4097134ff3c332f>
    <TaxCatchAll xmlns="92e729bb-47fc-406e-bee0-821e9dd0953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5DB20181526B3478B2C27D8F9931068" ma:contentTypeVersion="25" ma:contentTypeDescription="Ein neues Dokument erstellen." ma:contentTypeScope="" ma:versionID="e5c6217a27ede442217ffde84d32fd34">
  <xsd:schema xmlns:xsd="http://www.w3.org/2001/XMLSchema" xmlns:xs="http://www.w3.org/2001/XMLSchema" xmlns:p="http://schemas.microsoft.com/office/2006/metadata/properties" xmlns:ns2="4406e7c1-a56c-4fd1-8740-4faba769eb48" xmlns:ns3="2c935882-467e-4155-8c38-295eb5fe6a65" xmlns:ns4="92e729bb-47fc-406e-bee0-821e9dd0953a" targetNamespace="http://schemas.microsoft.com/office/2006/metadata/properties" ma:root="true" ma:fieldsID="1532ff9246aa7a415176e57505227dcd" ns2:_="" ns3:_="" ns4:_="">
    <xsd:import namespace="4406e7c1-a56c-4fd1-8740-4faba769eb48"/>
    <xsd:import namespace="2c935882-467e-4155-8c38-295eb5fe6a65"/>
    <xsd:import namespace="92e729bb-47fc-406e-bee0-821e9dd095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6e7c1-a56c-4fd1-8740-4faba769eb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35882-467e-4155-8c38-295eb5fe6a6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f212c26d-ba8a-401b-a725-3045b2045b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729bb-47fc-406e-bee0-821e9dd095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ca7719b-029c-41c0-8109-b49f76798dfd}" ma:internalName="TaxCatchAll" ma:showField="CatchAllData" ma:web="92e729bb-47fc-406e-bee0-821e9dd095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DFF0DA-9B3F-47D7-A5ED-3931AC7EED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03644D-D64D-472A-AE9C-531ACAFDFDE7}">
  <ds:schemaRefs>
    <ds:schemaRef ds:uri="http://schemas.microsoft.com/office/2006/metadata/properties"/>
    <ds:schemaRef ds:uri="http://schemas.microsoft.com/office/infopath/2007/PartnerControls"/>
    <ds:schemaRef ds:uri="2c935882-467e-4155-8c38-295eb5fe6a65"/>
    <ds:schemaRef ds:uri="92e729bb-47fc-406e-bee0-821e9dd0953a"/>
  </ds:schemaRefs>
</ds:datastoreItem>
</file>

<file path=customXml/itemProps3.xml><?xml version="1.0" encoding="utf-8"?>
<ds:datastoreItem xmlns:ds="http://schemas.openxmlformats.org/officeDocument/2006/customXml" ds:itemID="{F830F414-2D49-4A65-B25B-3FF6398C6A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06e7c1-a56c-4fd1-8740-4faba769eb48"/>
    <ds:schemaRef ds:uri="2c935882-467e-4155-8c38-295eb5fe6a65"/>
    <ds:schemaRef ds:uri="92e729bb-47fc-406e-bee0-821e9dd095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903</Words>
  <Characters>5149</Characters>
  <Application>Microsoft Office Word</Application>
  <DocSecurity>0</DocSecurity>
  <Lines>42</Lines>
  <Paragraphs>12</Paragraphs>
  <ScaleCrop>false</ScaleCrop>
  <Company>OST Ostschweizer Fachhochschule</Company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Baum</dc:creator>
  <cp:keywords/>
  <dc:description/>
  <cp:lastModifiedBy>JMIR Copyediting</cp:lastModifiedBy>
  <cp:revision>11</cp:revision>
  <dcterms:created xsi:type="dcterms:W3CDTF">2024-07-03T22:44:00Z</dcterms:created>
  <dcterms:modified xsi:type="dcterms:W3CDTF">2024-07-10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DB20181526B3478B2C27D8F9931068</vt:lpwstr>
  </property>
  <property fmtid="{D5CDD505-2E9C-101B-9397-08002B2CF9AE}" pid="3" name="MediaServiceImageTags">
    <vt:lpwstr/>
  </property>
</Properties>
</file>